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12936" w14:textId="29B34691" w:rsidR="00062850" w:rsidRPr="0016168D" w:rsidRDefault="0016168D" w:rsidP="0016168D">
      <w:pPr>
        <w:rPr>
          <w:rFonts w:ascii="Times New Roman" w:hAnsi="Times New Roman" w:cs="Times New Roman"/>
          <w:lang w:val="en-US"/>
        </w:rPr>
      </w:pPr>
      <w:r w:rsidRPr="0016168D">
        <w:rPr>
          <w:rFonts w:ascii="Times New Roman" w:hAnsi="Times New Roman" w:cs="Times New Roman"/>
          <w:b/>
          <w:bCs/>
          <w:lang w:val="en-US"/>
        </w:rPr>
        <w:t>Supplementary material</w:t>
      </w:r>
      <w:r w:rsidRPr="0016168D">
        <w:rPr>
          <w:rFonts w:ascii="Times New Roman" w:hAnsi="Times New Roman" w:cs="Times New Roman"/>
          <w:lang w:val="en-US"/>
        </w:rPr>
        <w:t xml:space="preserve">: </w:t>
      </w:r>
      <w:r w:rsidR="00605A51" w:rsidRPr="00605A51">
        <w:rPr>
          <w:rFonts w:ascii="Times New Roman" w:hAnsi="Times New Roman" w:cs="Times New Roman"/>
          <w:lang w:val="en-US"/>
        </w:rPr>
        <w:t>Overview of the search terms that were used.</w:t>
      </w:r>
    </w:p>
    <w:p w14:paraId="6C2B0032" w14:textId="77777777" w:rsidR="0016168D" w:rsidRPr="0016168D" w:rsidRDefault="0016168D" w:rsidP="0016168D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740" w:type="dxa"/>
        <w:tblLook w:val="04A0" w:firstRow="1" w:lastRow="0" w:firstColumn="1" w:lastColumn="0" w:noHBand="0" w:noVBand="1"/>
      </w:tblPr>
      <w:tblGrid>
        <w:gridCol w:w="1843"/>
        <w:gridCol w:w="3822"/>
        <w:gridCol w:w="5075"/>
      </w:tblGrid>
      <w:tr w:rsidR="0016168D" w:rsidRPr="00677544" w14:paraId="30062F98" w14:textId="77777777" w:rsidTr="00466F85">
        <w:trPr>
          <w:trHeight w:val="200"/>
        </w:trPr>
        <w:tc>
          <w:tcPr>
            <w:tcW w:w="1843" w:type="dxa"/>
            <w:shd w:val="clear" w:color="auto" w:fill="D9D9D9" w:themeFill="background1" w:themeFillShade="D9"/>
          </w:tcPr>
          <w:p w14:paraId="160ACAF3" w14:textId="52811A57" w:rsidR="0016168D" w:rsidRPr="00677544" w:rsidRDefault="00EE7D46" w:rsidP="0016168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pic</w:t>
            </w:r>
          </w:p>
        </w:tc>
        <w:tc>
          <w:tcPr>
            <w:tcW w:w="3822" w:type="dxa"/>
            <w:shd w:val="clear" w:color="auto" w:fill="D9D9D9" w:themeFill="background1" w:themeFillShade="D9"/>
          </w:tcPr>
          <w:p w14:paraId="37189A5A" w14:textId="03DE4F04" w:rsidR="0016168D" w:rsidRPr="00677544" w:rsidRDefault="0016168D" w:rsidP="0016168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arch term</w:t>
            </w:r>
          </w:p>
        </w:tc>
        <w:tc>
          <w:tcPr>
            <w:tcW w:w="5075" w:type="dxa"/>
            <w:shd w:val="clear" w:color="auto" w:fill="D9D9D9" w:themeFill="background1" w:themeFillShade="D9"/>
          </w:tcPr>
          <w:p w14:paraId="45E652E0" w14:textId="39E0D06C" w:rsidR="0016168D" w:rsidRPr="00677544" w:rsidRDefault="0016168D" w:rsidP="0016168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mbinations</w:t>
            </w:r>
          </w:p>
        </w:tc>
      </w:tr>
      <w:tr w:rsidR="0016168D" w:rsidRPr="00677544" w14:paraId="4E1588AB" w14:textId="77777777" w:rsidTr="00466F85">
        <w:trPr>
          <w:trHeight w:val="3527"/>
        </w:trPr>
        <w:tc>
          <w:tcPr>
            <w:tcW w:w="1843" w:type="dxa"/>
          </w:tcPr>
          <w:p w14:paraId="785CBA59" w14:textId="4F32DE83" w:rsidR="0016168D" w:rsidRPr="00677544" w:rsidRDefault="00EE7D46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GSC</w:t>
            </w:r>
          </w:p>
        </w:tc>
        <w:tc>
          <w:tcPr>
            <w:tcW w:w="3822" w:type="dxa"/>
          </w:tcPr>
          <w:p w14:paraId="03F55A99" w14:textId="77605D4B" w:rsidR="004F6CFB" w:rsidRDefault="004F6CFB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logous recombination repair 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R</w:t>
            </w:r>
          </w:p>
          <w:p w14:paraId="4157BA52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5EA31D2" w14:textId="4E0BAA39" w:rsidR="0016168D" w:rsidRDefault="00EE7D46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logous recombination proficiency 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</w:p>
          <w:p w14:paraId="056CA185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A0512B8" w14:textId="1ACD1D07" w:rsidR="004F6CFB" w:rsidRDefault="004F6CFB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HRD</w:t>
            </w:r>
          </w:p>
          <w:p w14:paraId="6191C93C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AFB09D7" w14:textId="77777777" w:rsidR="00EE7D46" w:rsidRDefault="00EE7D46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 status</w:t>
            </w:r>
          </w:p>
          <w:p w14:paraId="68945470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FFC579B" w14:textId="7AE0F622" w:rsidR="00B73989" w:rsidRDefault="009E1A5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High grade serous cancer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b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varian high grade serous carcinoma OR </w:t>
            </w:r>
            <w:r w:rsidR="00B73989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GS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B73989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thogenesis</w:t>
            </w:r>
          </w:p>
          <w:p w14:paraId="29CEC826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B28020A" w14:textId="77777777" w:rsidR="00EE7D46" w:rsidRDefault="00EE7D46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NE1 amplification</w:t>
            </w:r>
          </w:p>
          <w:p w14:paraId="6672F384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86111AB" w14:textId="77777777" w:rsidR="00EE7D46" w:rsidRDefault="00EE7D46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KT2 amplification</w:t>
            </w:r>
          </w:p>
          <w:p w14:paraId="6CD7D446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6116E9F" w14:textId="77777777" w:rsidR="00EE7D46" w:rsidRDefault="00EE7D46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K1/2 alteration</w:t>
            </w:r>
          </w:p>
          <w:p w14:paraId="636C6CB0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D60AE4E" w14:textId="77777777" w:rsidR="004F6CFB" w:rsidRDefault="004F6CFB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D status</w:t>
            </w:r>
          </w:p>
          <w:p w14:paraId="00184748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BF98A13" w14:textId="77F84B8C" w:rsidR="000B4D05" w:rsidRDefault="000B4D0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tation status</w:t>
            </w:r>
          </w:p>
          <w:p w14:paraId="66437135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8614340" w14:textId="77777777" w:rsidR="004F6CFB" w:rsidRDefault="004F6CFB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omic instability assays</w:t>
            </w:r>
          </w:p>
          <w:p w14:paraId="6D48F511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3F70341" w14:textId="77777777" w:rsidR="004F6CFB" w:rsidRDefault="004F6CFB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 assays</w:t>
            </w:r>
          </w:p>
          <w:p w14:paraId="344278F4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6662EC3" w14:textId="77777777" w:rsidR="000B4D05" w:rsidRDefault="000B4D0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urrence</w:t>
            </w:r>
          </w:p>
          <w:p w14:paraId="759C8E95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1A12E39" w14:textId="77777777" w:rsidR="000B4D05" w:rsidRDefault="000B4D0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rstline treatment</w:t>
            </w:r>
          </w:p>
          <w:p w14:paraId="1564C267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51E398" w14:textId="77777777" w:rsidR="000B4D05" w:rsidRDefault="000B4D0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intenance treatment</w:t>
            </w:r>
          </w:p>
          <w:p w14:paraId="10D21775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865EA43" w14:textId="279F82E9" w:rsidR="000B4D05" w:rsidRPr="00677544" w:rsidRDefault="000B4D0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GO-ESMO-ESP</w:t>
            </w:r>
          </w:p>
        </w:tc>
        <w:tc>
          <w:tcPr>
            <w:tcW w:w="5075" w:type="dxa"/>
          </w:tcPr>
          <w:p w14:paraId="4EABE986" w14:textId="0FF79439" w:rsidR="00466F85" w:rsidRDefault="00466F85" w:rsidP="00466F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logous recombination proficienc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vs (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logous recombinati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ficiency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)</w:t>
            </w:r>
          </w:p>
          <w:p w14:paraId="3BE2A78E" w14:textId="77777777" w:rsidR="00605A51" w:rsidRPr="00677544" w:rsidRDefault="00605A51" w:rsidP="00466F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4C9EC97" w14:textId="427B51C3" w:rsidR="0016168D" w:rsidRDefault="00466F8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logous recombination proficienc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</w:t>
            </w:r>
            <w:r w:rsidR="00EE7D46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haracteristics</w:t>
            </w:r>
          </w:p>
          <w:p w14:paraId="7B081F00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95BC07" w14:textId="07013ADD" w:rsidR="00B73989" w:rsidRDefault="00466F8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logous recombination proficienc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 w:rsidR="00B73989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olecular</w:t>
            </w:r>
          </w:p>
          <w:p w14:paraId="12DDC3F6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BF0A76E" w14:textId="3B2BAFB8" w:rsidR="00B73989" w:rsidRDefault="00466F8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logous recombination proficienc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</w:t>
            </w:r>
            <w:r w:rsidR="00B73989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ge</w:t>
            </w:r>
          </w:p>
          <w:p w14:paraId="60F3A07D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1144379" w14:textId="3D6F447E" w:rsidR="000B4D05" w:rsidRDefault="00466F8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logous recombination proficienc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</w:t>
            </w:r>
            <w:r w:rsidR="000B4D05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opulation</w:t>
            </w:r>
          </w:p>
          <w:p w14:paraId="06015CCA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3B5DD73" w14:textId="45EA0F24" w:rsidR="004F6CFB" w:rsidRDefault="00466F8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logous recombination proficienc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</w:t>
            </w:r>
            <w:r w:rsidR="004F6CFB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sease</w:t>
            </w:r>
          </w:p>
          <w:p w14:paraId="3976FC7D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461B214" w14:textId="0F25F87A" w:rsidR="00EE7D46" w:rsidRDefault="00466F8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logous recombination proficienc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</w:t>
            </w:r>
            <w:r w:rsidR="00EE7D46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Progression free survival OR </w:t>
            </w:r>
            <w:r w:rsidR="004F6CFB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F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D3447CF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B44359" w14:textId="1A0703AB" w:rsidR="004F6CFB" w:rsidRDefault="00466F8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logous recombination proficienc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</w:t>
            </w:r>
            <w:r w:rsidR="004F6CFB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Overall survival OR </w:t>
            </w:r>
            <w:r w:rsidR="004F6CFB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792CCB9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E03BBFB" w14:textId="2382B35B" w:rsidR="00B73989" w:rsidRDefault="00466F8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logous recombination proficienc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</w:t>
            </w:r>
            <w:r w:rsidR="00B73989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utcome</w:t>
            </w:r>
          </w:p>
          <w:p w14:paraId="796A43D7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09AC963" w14:textId="4D6F3213" w:rsidR="00EE7D46" w:rsidRDefault="00466F8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logous recombination proficienc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</w:t>
            </w:r>
            <w:r w:rsidR="00EE7D46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mmune profile</w:t>
            </w:r>
          </w:p>
          <w:p w14:paraId="3F807C01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C50800E" w14:textId="756D431C" w:rsidR="004F6CFB" w:rsidRDefault="00466F8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logous recombination proficienc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</w:t>
            </w:r>
            <w:r w:rsidR="004F6CFB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ubtypes</w:t>
            </w:r>
          </w:p>
          <w:p w14:paraId="1591B737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E7540D6" w14:textId="5401E7EB" w:rsidR="00B73989" w:rsidRDefault="00466F8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logous recombination proficienc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</w:t>
            </w:r>
            <w:r w:rsidR="00B73989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iomarker</w:t>
            </w:r>
          </w:p>
          <w:p w14:paraId="1C95D890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EEAF89" w14:textId="79FC22E5" w:rsidR="000B4D05" w:rsidRDefault="00466F8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logous recombination proficienc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</w:t>
            </w:r>
            <w:r w:rsidR="00605A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B4D05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atification</w:t>
            </w:r>
          </w:p>
          <w:p w14:paraId="49838052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EDB98EB" w14:textId="028D39F3" w:rsidR="000B4D05" w:rsidRPr="00677544" w:rsidRDefault="00466F8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logous recombination proficienc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</w:t>
            </w:r>
            <w:r w:rsidR="000B4D05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eatment</w:t>
            </w:r>
          </w:p>
          <w:p w14:paraId="18D8BE9F" w14:textId="079D0AE5" w:rsidR="004F6CFB" w:rsidRPr="00677544" w:rsidRDefault="004F6CFB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F6CFB" w:rsidRPr="00677544" w14:paraId="24DF69C6" w14:textId="77777777" w:rsidTr="00466F85">
        <w:trPr>
          <w:trHeight w:val="1242"/>
        </w:trPr>
        <w:tc>
          <w:tcPr>
            <w:tcW w:w="1843" w:type="dxa"/>
          </w:tcPr>
          <w:p w14:paraId="1DB49EE0" w14:textId="0290FC67" w:rsidR="004F6CFB" w:rsidRPr="00677544" w:rsidRDefault="004F6CFB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ways</w:t>
            </w:r>
          </w:p>
        </w:tc>
        <w:tc>
          <w:tcPr>
            <w:tcW w:w="3822" w:type="dxa"/>
          </w:tcPr>
          <w:p w14:paraId="3531EEF8" w14:textId="42FAF019" w:rsidR="004F6CFB" w:rsidRDefault="004F6CFB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mologous recombination pathway</w:t>
            </w:r>
          </w:p>
          <w:p w14:paraId="473A68E4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3C3DC9D" w14:textId="2FACFD62" w:rsidR="00B73989" w:rsidRDefault="00B73989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 genes</w:t>
            </w:r>
          </w:p>
          <w:p w14:paraId="1A14A6AF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E27B098" w14:textId="60E50D47" w:rsidR="000B4D05" w:rsidRDefault="000B4D0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CAness</w:t>
            </w:r>
            <w:proofErr w:type="spellEnd"/>
          </w:p>
          <w:p w14:paraId="529B0E17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BD02FDA" w14:textId="576768F2" w:rsidR="004F6CFB" w:rsidRDefault="004F6CFB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K</w:t>
            </w:r>
          </w:p>
          <w:p w14:paraId="25B7632B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73AA211" w14:textId="063E271A" w:rsidR="004F6CFB" w:rsidRDefault="004F6CFB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677544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K/AKT/mTOR</w:t>
            </w:r>
          </w:p>
          <w:p w14:paraId="2B95E335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53FC514" w14:textId="64C18F49" w:rsidR="004F6CFB" w:rsidRPr="00677544" w:rsidRDefault="004F6CFB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A replication stress</w:t>
            </w:r>
          </w:p>
        </w:tc>
        <w:tc>
          <w:tcPr>
            <w:tcW w:w="5075" w:type="dxa"/>
          </w:tcPr>
          <w:p w14:paraId="7A5F2FBB" w14:textId="7C7AAF4E" w:rsidR="004F6CFB" w:rsidRDefault="009E1A5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logous recombination repai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AND </w:t>
            </w:r>
            <w:r w:rsidR="00B73989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way inactivation</w:t>
            </w:r>
          </w:p>
          <w:p w14:paraId="47BCDD65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70C0C38" w14:textId="77777777" w:rsidR="00B73989" w:rsidRDefault="00B73989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clin E1/CDK2 complex</w:t>
            </w:r>
          </w:p>
          <w:p w14:paraId="4093AAAD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A78519A" w14:textId="2EFE4ADF" w:rsidR="00B73989" w:rsidRPr="00677544" w:rsidRDefault="00B73989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CA</w:t>
            </w:r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osphorylation</w:t>
            </w:r>
          </w:p>
        </w:tc>
      </w:tr>
      <w:tr w:rsidR="0016168D" w:rsidRPr="00677544" w14:paraId="758CD6FD" w14:textId="77777777" w:rsidTr="00466F85">
        <w:trPr>
          <w:trHeight w:val="742"/>
        </w:trPr>
        <w:tc>
          <w:tcPr>
            <w:tcW w:w="1843" w:type="dxa"/>
          </w:tcPr>
          <w:p w14:paraId="2B28D6B9" w14:textId="52459A3F" w:rsidR="0016168D" w:rsidRPr="00677544" w:rsidRDefault="00EE7D46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ment resistance</w:t>
            </w:r>
          </w:p>
        </w:tc>
        <w:tc>
          <w:tcPr>
            <w:tcW w:w="3822" w:type="dxa"/>
          </w:tcPr>
          <w:p w14:paraId="5928A920" w14:textId="77777777" w:rsidR="0016168D" w:rsidRDefault="00EE7D46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platinum resistance</w:t>
            </w:r>
          </w:p>
          <w:p w14:paraId="4502DCEA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3A79DA9" w14:textId="52FF8BC1" w:rsidR="004F6CFB" w:rsidRDefault="004F6CFB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ersion of HR gene</w:t>
            </w:r>
          </w:p>
          <w:p w14:paraId="09CDBF8F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E95B6B0" w14:textId="77777777" w:rsidR="00605A51" w:rsidRDefault="004F6CFB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quired </w:t>
            </w:r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9E1A54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mologous recombination</w:t>
            </w:r>
          </w:p>
          <w:p w14:paraId="36F8C9A4" w14:textId="7861126F" w:rsidR="004F6CFB" w:rsidRDefault="009E1A5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ficienc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60AB8E1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8C23F70" w14:textId="74C9EA9C" w:rsidR="00EE7D46" w:rsidRPr="00677544" w:rsidRDefault="00674EDD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urrent </w:t>
            </w:r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arian cancer</w:t>
            </w:r>
          </w:p>
        </w:tc>
        <w:tc>
          <w:tcPr>
            <w:tcW w:w="5075" w:type="dxa"/>
          </w:tcPr>
          <w:p w14:paraId="2F08896D" w14:textId="5AA7B1DD" w:rsidR="0016168D" w:rsidRPr="00677544" w:rsidRDefault="009E1A5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logous recombination proficienc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 w:rsidR="00EE7D46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eatment resistance</w:t>
            </w:r>
          </w:p>
        </w:tc>
      </w:tr>
      <w:tr w:rsidR="0016168D" w:rsidRPr="00677544" w14:paraId="561CB802" w14:textId="77777777" w:rsidTr="00466F85">
        <w:trPr>
          <w:trHeight w:val="828"/>
        </w:trPr>
        <w:tc>
          <w:tcPr>
            <w:tcW w:w="1843" w:type="dxa"/>
          </w:tcPr>
          <w:p w14:paraId="3720912F" w14:textId="0D8936B1" w:rsidR="0016168D" w:rsidRPr="00677544" w:rsidRDefault="004F6CFB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toreductive surgery</w:t>
            </w:r>
          </w:p>
        </w:tc>
        <w:tc>
          <w:tcPr>
            <w:tcW w:w="3822" w:type="dxa"/>
          </w:tcPr>
          <w:p w14:paraId="3EC5BA27" w14:textId="77777777" w:rsidR="0016168D" w:rsidRDefault="004F6CFB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cytoreductive surgery</w:t>
            </w:r>
          </w:p>
          <w:p w14:paraId="12498C69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3982F12" w14:textId="77777777" w:rsidR="004F6CFB" w:rsidRDefault="004F6CFB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condary cytoreductive surgery</w:t>
            </w:r>
          </w:p>
          <w:p w14:paraId="491C43C9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B5BCFB7" w14:textId="40611800" w:rsidR="00B73989" w:rsidRDefault="00B73989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val cytoreductive surgery</w:t>
            </w:r>
          </w:p>
          <w:p w14:paraId="1ED97EB9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76E99DA" w14:textId="5E725672" w:rsidR="00B73989" w:rsidRPr="00677544" w:rsidRDefault="009E1A5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hermic intraperitoneal chemotherapy OR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PEC</w:t>
            </w:r>
          </w:p>
        </w:tc>
        <w:tc>
          <w:tcPr>
            <w:tcW w:w="5075" w:type="dxa"/>
          </w:tcPr>
          <w:p w14:paraId="6290B8B3" w14:textId="318AEC40" w:rsidR="0016168D" w:rsidRDefault="009E1A5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logous recombination proficienc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primary cytoreductive surgery OR</w:t>
            </w:r>
            <w:r w:rsidR="00B73989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C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 ovarian cancer</w:t>
            </w:r>
          </w:p>
          <w:p w14:paraId="46A809BC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D5C8C76" w14:textId="244FBCD7" w:rsidR="009E1A54" w:rsidRDefault="009E1A54" w:rsidP="009E1A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logous recombination proficienc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condar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ytoreductive surgery OR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 ovarian cancer</w:t>
            </w:r>
          </w:p>
          <w:p w14:paraId="51E6D310" w14:textId="77777777" w:rsidR="00605A51" w:rsidRPr="00677544" w:rsidRDefault="00605A51" w:rsidP="009E1A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DC46CD1" w14:textId="1BD69EE0" w:rsidR="009E1A54" w:rsidRPr="00677544" w:rsidRDefault="009E1A54" w:rsidP="009E1A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logous recombination proficienc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yperthermic intraperitoneal chemotherap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PE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 ovarian cancer</w:t>
            </w:r>
          </w:p>
          <w:p w14:paraId="691141F8" w14:textId="085A7F8A" w:rsidR="00B73989" w:rsidRPr="00677544" w:rsidRDefault="00B73989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F6CFB" w:rsidRPr="00677544" w14:paraId="0D0B61B7" w14:textId="77777777" w:rsidTr="00466F85">
        <w:trPr>
          <w:trHeight w:val="814"/>
        </w:trPr>
        <w:tc>
          <w:tcPr>
            <w:tcW w:w="1843" w:type="dxa"/>
          </w:tcPr>
          <w:p w14:paraId="08A73E76" w14:textId="17E57D5B" w:rsidR="004F6CFB" w:rsidRPr="00677544" w:rsidRDefault="004F6CFB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motherapy</w:t>
            </w:r>
          </w:p>
        </w:tc>
        <w:tc>
          <w:tcPr>
            <w:tcW w:w="3822" w:type="dxa"/>
          </w:tcPr>
          <w:p w14:paraId="6A929AD7" w14:textId="6663A1F2" w:rsidR="000B4D05" w:rsidRDefault="000B4D0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tinum-based</w:t>
            </w:r>
          </w:p>
          <w:p w14:paraId="75037BD6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1B0E4A3" w14:textId="3FBB1036" w:rsidR="000B4D05" w:rsidRDefault="000B4D0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mosensitivity</w:t>
            </w:r>
          </w:p>
          <w:p w14:paraId="5DF64FC6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0594A5" w14:textId="01FD3979" w:rsidR="004F6CFB" w:rsidRDefault="004F6CFB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latinum re-treatment</w:t>
            </w:r>
          </w:p>
          <w:p w14:paraId="58E6912D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313DD8E" w14:textId="61D4CD9F" w:rsidR="000B4D05" w:rsidRPr="00677544" w:rsidRDefault="000B4D0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se-dense</w:t>
            </w:r>
          </w:p>
        </w:tc>
        <w:tc>
          <w:tcPr>
            <w:tcW w:w="5075" w:type="dxa"/>
          </w:tcPr>
          <w:p w14:paraId="1F5CE5D2" w14:textId="1CFFB104" w:rsidR="004F6CFB" w:rsidRDefault="009E1A5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(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logous recombination proficienc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</w:t>
            </w:r>
            <w:r w:rsidR="000B4D05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hemotherapy</w:t>
            </w:r>
          </w:p>
          <w:p w14:paraId="30DF620A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C275C43" w14:textId="257D023A" w:rsidR="00677544" w:rsidRPr="00677544" w:rsidRDefault="0067754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motherapy</w:t>
            </w:r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RP</w:t>
            </w:r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hibitor AND</w:t>
            </w:r>
            <w:r w:rsidR="00CA5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arian cancer</w:t>
            </w:r>
          </w:p>
        </w:tc>
      </w:tr>
      <w:tr w:rsidR="000B4D05" w:rsidRPr="00677544" w14:paraId="40F35470" w14:textId="77777777" w:rsidTr="00466F85">
        <w:trPr>
          <w:trHeight w:val="628"/>
        </w:trPr>
        <w:tc>
          <w:tcPr>
            <w:tcW w:w="1843" w:type="dxa"/>
          </w:tcPr>
          <w:p w14:paraId="2AE02457" w14:textId="6E2C387F" w:rsidR="000B4D05" w:rsidRPr="00677544" w:rsidRDefault="000B4D0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angiogenic treatment</w:t>
            </w:r>
          </w:p>
        </w:tc>
        <w:tc>
          <w:tcPr>
            <w:tcW w:w="3822" w:type="dxa"/>
          </w:tcPr>
          <w:p w14:paraId="77E3097D" w14:textId="77777777" w:rsidR="000B4D05" w:rsidRDefault="000B4D0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F</w:t>
            </w:r>
          </w:p>
          <w:p w14:paraId="31658626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CAB7490" w14:textId="77777777" w:rsidR="000B4D05" w:rsidRDefault="000B4D0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vacizumab</w:t>
            </w:r>
          </w:p>
          <w:p w14:paraId="681141A5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20BC234" w14:textId="77777777" w:rsidR="000B4D05" w:rsidRDefault="000B4D0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diranib</w:t>
            </w:r>
            <w:proofErr w:type="spellEnd"/>
          </w:p>
          <w:p w14:paraId="73DEED2D" w14:textId="6D6644AE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75" w:type="dxa"/>
          </w:tcPr>
          <w:p w14:paraId="6598B47D" w14:textId="4B76DDC9" w:rsidR="00677544" w:rsidRDefault="000B4D0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vacizumab</w:t>
            </w:r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intenance</w:t>
            </w:r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ovarian cancer</w:t>
            </w:r>
          </w:p>
          <w:p w14:paraId="686C1C8F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E4EF30F" w14:textId="43EA0D8D" w:rsidR="00677544" w:rsidRDefault="0067754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FR3</w:t>
            </w:r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RP</w:t>
            </w:r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hibitor AND</w:t>
            </w:r>
            <w:r w:rsidR="00CA5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arian cancer</w:t>
            </w:r>
          </w:p>
          <w:p w14:paraId="3F241924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A3DD3CE" w14:textId="55DED087" w:rsidR="00677544" w:rsidRPr="00677544" w:rsidRDefault="0067754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GFR </w:t>
            </w:r>
            <w:proofErr w:type="spellStart"/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Pi</w:t>
            </w:r>
            <w:proofErr w:type="spellEnd"/>
            <w:r w:rsidR="00CA5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C</w:t>
            </w:r>
          </w:p>
        </w:tc>
      </w:tr>
      <w:tr w:rsidR="004F6CFB" w:rsidRPr="00677544" w14:paraId="216C744A" w14:textId="77777777" w:rsidTr="00466F85">
        <w:trPr>
          <w:trHeight w:val="828"/>
        </w:trPr>
        <w:tc>
          <w:tcPr>
            <w:tcW w:w="1843" w:type="dxa"/>
          </w:tcPr>
          <w:p w14:paraId="395876F3" w14:textId="6427C02C" w:rsidR="004F6CFB" w:rsidRPr="00677544" w:rsidRDefault="004F6CFB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Pi</w:t>
            </w:r>
            <w:proofErr w:type="spellEnd"/>
          </w:p>
        </w:tc>
        <w:tc>
          <w:tcPr>
            <w:tcW w:w="3822" w:type="dxa"/>
          </w:tcPr>
          <w:p w14:paraId="4DD820B5" w14:textId="41F2DD58" w:rsidR="004F6CFB" w:rsidRDefault="004F6CFB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P</w:t>
            </w:r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gramStart"/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hibitor</w:t>
            </w:r>
            <w:proofErr w:type="gramEnd"/>
          </w:p>
          <w:p w14:paraId="05D26783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364538" w14:textId="77777777" w:rsidR="000B4D05" w:rsidRDefault="000B4D0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raparib</w:t>
            </w:r>
          </w:p>
          <w:p w14:paraId="05EBE3DB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AEDA2EA" w14:textId="27C8F174" w:rsidR="000B4D05" w:rsidRPr="00677544" w:rsidRDefault="000B4D0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</w:t>
            </w:r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ib</w:t>
            </w:r>
          </w:p>
          <w:p w14:paraId="11D820D9" w14:textId="2CA28841" w:rsidR="000B4D05" w:rsidRPr="00677544" w:rsidRDefault="000B4D0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75" w:type="dxa"/>
          </w:tcPr>
          <w:p w14:paraId="2A6EB9E9" w14:textId="7CB82C4A" w:rsidR="004F6CFB" w:rsidRDefault="004F6CFB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P</w:t>
            </w:r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hibitor AND </w:t>
            </w:r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9E1A54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logous recombination proficiency </w:t>
            </w:r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="009E1A54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6473641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23BC5A7" w14:textId="63108437" w:rsidR="004F6CFB" w:rsidRDefault="004F6CFB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P</w:t>
            </w:r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hibitor AND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aintenance</w:t>
            </w:r>
            <w:r w:rsidR="00CA5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ovarian </w:t>
            </w:r>
            <w:proofErr w:type="gramStart"/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cer</w:t>
            </w:r>
            <w:proofErr w:type="gramEnd"/>
          </w:p>
          <w:p w14:paraId="12996D76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C96AA9E" w14:textId="3B0C3820" w:rsidR="004F6CFB" w:rsidRDefault="004F6CFB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P</w:t>
            </w:r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hibitor AND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istance</w:t>
            </w:r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ovarian </w:t>
            </w:r>
            <w:proofErr w:type="gramStart"/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cer</w:t>
            </w:r>
            <w:proofErr w:type="gramEnd"/>
          </w:p>
          <w:p w14:paraId="2AD8AE0E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B70CCC5" w14:textId="41503BD3" w:rsidR="00677544" w:rsidRPr="00677544" w:rsidRDefault="0067754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P</w:t>
            </w:r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hibitor AND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mmune checkpoint inhibitor</w:t>
            </w:r>
            <w:r w:rsidR="00CA5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ovarian cancer</w:t>
            </w:r>
          </w:p>
        </w:tc>
      </w:tr>
      <w:tr w:rsidR="004F6CFB" w:rsidRPr="00677544" w14:paraId="7A7CE58D" w14:textId="77777777" w:rsidTr="00466F85">
        <w:trPr>
          <w:trHeight w:val="2685"/>
        </w:trPr>
        <w:tc>
          <w:tcPr>
            <w:tcW w:w="1843" w:type="dxa"/>
          </w:tcPr>
          <w:p w14:paraId="7C407ADE" w14:textId="0C6FDF51" w:rsidR="004F6CFB" w:rsidRPr="00677544" w:rsidRDefault="004F6CFB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munotherapy</w:t>
            </w:r>
          </w:p>
        </w:tc>
        <w:tc>
          <w:tcPr>
            <w:tcW w:w="3822" w:type="dxa"/>
          </w:tcPr>
          <w:p w14:paraId="199B0CD2" w14:textId="77777777" w:rsidR="004F6CFB" w:rsidRDefault="004F6CFB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rvetuximab</w:t>
            </w:r>
            <w:proofErr w:type="spellEnd"/>
          </w:p>
          <w:p w14:paraId="26F61A20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2FA3BD0" w14:textId="77777777" w:rsidR="004F6CFB" w:rsidRDefault="004F6CFB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body-drug conjugate</w:t>
            </w:r>
          </w:p>
          <w:p w14:paraId="3A05605A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EC88430" w14:textId="64326D71" w:rsidR="00B73989" w:rsidRDefault="00466F8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umor infiltrating lymphocytes OR </w:t>
            </w:r>
            <w:r w:rsidR="00B73989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Ls</w:t>
            </w:r>
          </w:p>
          <w:p w14:paraId="7FC61783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A79C32A" w14:textId="77777777" w:rsidR="00B73989" w:rsidRDefault="00B73989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tumoral T cells</w:t>
            </w:r>
          </w:p>
          <w:p w14:paraId="064CA212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47EF800" w14:textId="77777777" w:rsidR="00B73989" w:rsidRDefault="00B73989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tational burden</w:t>
            </w:r>
          </w:p>
          <w:p w14:paraId="1A2786CE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65B4102" w14:textId="77777777" w:rsidR="00B73989" w:rsidRDefault="00B73989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mune checkpoint blockade</w:t>
            </w:r>
          </w:p>
          <w:p w14:paraId="226C904A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943A4D" w14:textId="530749BF" w:rsidR="00B73989" w:rsidRDefault="00B73989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mune</w:t>
            </w:r>
            <w:r w:rsidR="00677544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ded</w:t>
            </w:r>
          </w:p>
          <w:p w14:paraId="19E03ABB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584A8E" w14:textId="2D9C5BFF" w:rsidR="00B73989" w:rsidRDefault="00B73989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mune</w:t>
            </w:r>
            <w:r w:rsidR="00677544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ert</w:t>
            </w:r>
          </w:p>
          <w:p w14:paraId="2A761C31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2F6C3C0" w14:textId="77777777" w:rsidR="00B73989" w:rsidRDefault="00B73989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d tumors</w:t>
            </w:r>
          </w:p>
          <w:p w14:paraId="5BD908E4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54BF020" w14:textId="77777777" w:rsidR="00B73989" w:rsidRDefault="00B73989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 cell infiltrations</w:t>
            </w:r>
          </w:p>
          <w:p w14:paraId="46CEA609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802C130" w14:textId="77777777" w:rsidR="00674EDD" w:rsidRDefault="00674EDD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mogenovatucel</w:t>
            </w:r>
            <w:proofErr w:type="spellEnd"/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T</w:t>
            </w:r>
          </w:p>
          <w:p w14:paraId="0AF93F1C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011BE0A" w14:textId="7FF29C3D" w:rsidR="00674EDD" w:rsidRDefault="00674EDD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gi</w:t>
            </w:r>
            <w:r w:rsidR="000E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  <w:p w14:paraId="15345D34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0B699EC" w14:textId="11920BBD" w:rsidR="00674EDD" w:rsidRPr="00677544" w:rsidRDefault="00674EDD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optive cell therapy</w:t>
            </w:r>
          </w:p>
        </w:tc>
        <w:tc>
          <w:tcPr>
            <w:tcW w:w="5075" w:type="dxa"/>
          </w:tcPr>
          <w:p w14:paraId="52E965AF" w14:textId="30A49952" w:rsidR="004F6CFB" w:rsidRDefault="00466F8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Homologous recombination proficiency OR </w:t>
            </w:r>
            <w:r w:rsidR="00B73989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</w:t>
            </w:r>
            <w:r w:rsidR="00B73989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umor infiltrating </w:t>
            </w:r>
            <w:proofErr w:type="spellStart"/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mphocites</w:t>
            </w:r>
            <w:proofErr w:type="spellEnd"/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</w:t>
            </w:r>
            <w:r w:rsidR="00B73989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Ls</w:t>
            </w:r>
            <w:r w:rsidR="009E1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5352861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EFB23FD" w14:textId="6EA01B2E" w:rsidR="00B73989" w:rsidRDefault="009E1A5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Homologous recombination proficiency 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</w:t>
            </w:r>
            <w:r w:rsidR="00B73989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icroenvironment</w:t>
            </w:r>
          </w:p>
          <w:p w14:paraId="3B0E7F9A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7955712" w14:textId="15DB1851" w:rsidR="00B73989" w:rsidRDefault="009E1A5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Homologous recombination proficiency 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</w:t>
            </w:r>
            <w:r w:rsidR="00B73989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mmunotherapy</w:t>
            </w:r>
          </w:p>
          <w:p w14:paraId="20767617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F145A1F" w14:textId="6919737C" w:rsidR="00674EDD" w:rsidRDefault="009E1A5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Homologous recombination proficiency 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</w:t>
            </w:r>
            <w:r w:rsidR="00674EDD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bod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ug conjugat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</w:t>
            </w:r>
            <w:r w:rsidR="00674EDD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 ovarian cancer</w:t>
            </w:r>
          </w:p>
          <w:p w14:paraId="52B14827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CF4B1E7" w14:textId="773D833D" w:rsidR="00674EDD" w:rsidRDefault="009E1A5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Homologous recombination proficiency 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</w:t>
            </w:r>
            <w:r w:rsidR="00674EDD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mmune checkpoi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ovarian cancer</w:t>
            </w:r>
          </w:p>
          <w:p w14:paraId="3F38896A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3AE563" w14:textId="1EB8B971" w:rsidR="00674EDD" w:rsidRDefault="009E1A5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Homologous recombination proficiency 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</w:t>
            </w:r>
            <w:r w:rsidR="00674EDD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igil</w:t>
            </w:r>
          </w:p>
          <w:p w14:paraId="510EF896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83BD592" w14:textId="3679F79C" w:rsidR="00674EDD" w:rsidRPr="00677544" w:rsidRDefault="009E1A5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Homologous recombination proficiency OR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optive cell therapy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="00674EDD"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 ovarian cancer</w:t>
            </w:r>
          </w:p>
        </w:tc>
      </w:tr>
      <w:tr w:rsidR="00674EDD" w:rsidRPr="00677544" w14:paraId="5E1543EC" w14:textId="77777777" w:rsidTr="00466F85">
        <w:trPr>
          <w:trHeight w:val="1352"/>
        </w:trPr>
        <w:tc>
          <w:tcPr>
            <w:tcW w:w="1843" w:type="dxa"/>
          </w:tcPr>
          <w:p w14:paraId="0B4D4934" w14:textId="302791EB" w:rsidR="00674EDD" w:rsidRPr="00677544" w:rsidRDefault="00674EDD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 therapies</w:t>
            </w:r>
          </w:p>
        </w:tc>
        <w:tc>
          <w:tcPr>
            <w:tcW w:w="3822" w:type="dxa"/>
          </w:tcPr>
          <w:p w14:paraId="2A9D2FC4" w14:textId="614B111F" w:rsidR="00CA559F" w:rsidRDefault="00CA559F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 therapies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05A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mologous recombination p</w:t>
            </w:r>
            <w:r w:rsidR="00605A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iciency</w:t>
            </w:r>
            <w:r w:rsidR="00605A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HRP)</w:t>
            </w:r>
          </w:p>
          <w:p w14:paraId="7BBED143" w14:textId="77777777" w:rsidR="00605A51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C3864C2" w14:textId="6F97B8E6" w:rsidR="00674EDD" w:rsidRDefault="0067754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K inhibitor</w:t>
            </w:r>
          </w:p>
          <w:p w14:paraId="0FEEE313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CEDB792" w14:textId="77777777" w:rsidR="00677544" w:rsidRDefault="0067754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E1 inhibitor</w:t>
            </w:r>
          </w:p>
          <w:p w14:paraId="52F3A582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233B251" w14:textId="77777777" w:rsidR="00677544" w:rsidRDefault="0067754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KMYT1</w:t>
            </w:r>
          </w:p>
          <w:p w14:paraId="09BD335D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02A073A" w14:textId="77777777" w:rsidR="00677544" w:rsidRDefault="0067754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 inhibitor</w:t>
            </w:r>
          </w:p>
          <w:p w14:paraId="4847083A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F299874" w14:textId="77777777" w:rsidR="00677544" w:rsidRDefault="0067754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3K/AKT inhibitor</w:t>
            </w:r>
          </w:p>
          <w:p w14:paraId="4FE6A6E4" w14:textId="77777777" w:rsidR="00605A51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0A88D3" w14:textId="22C6D135" w:rsidR="00466F85" w:rsidRDefault="00466F8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3K inhibitor</w:t>
            </w:r>
          </w:p>
          <w:p w14:paraId="53CFA36C" w14:textId="77777777" w:rsidR="00605A51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CFC9496" w14:textId="05C2F1E7" w:rsidR="00466F85" w:rsidRDefault="00466F85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KT inhibitor</w:t>
            </w:r>
          </w:p>
          <w:p w14:paraId="7C2FF4F9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50855F5" w14:textId="77777777" w:rsidR="00677544" w:rsidRDefault="0067754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DAC inhibitor</w:t>
            </w:r>
          </w:p>
          <w:p w14:paraId="695FA5D5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4DE8221" w14:textId="77777777" w:rsidR="00677544" w:rsidRDefault="0067754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P90 inhibitor</w:t>
            </w:r>
          </w:p>
          <w:p w14:paraId="153DDFF9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EFDFAFA" w14:textId="2E75920F" w:rsidR="00677544" w:rsidRPr="00677544" w:rsidRDefault="0067754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 inhibitor</w:t>
            </w:r>
          </w:p>
        </w:tc>
        <w:tc>
          <w:tcPr>
            <w:tcW w:w="5075" w:type="dxa"/>
          </w:tcPr>
          <w:p w14:paraId="40DA744E" w14:textId="1DC262B2" w:rsidR="00674EDD" w:rsidRDefault="0067754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K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hibitor AND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P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hibitor AND</w:t>
            </w:r>
            <w:r w:rsidR="00CA5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arian cancer</w:t>
            </w:r>
          </w:p>
          <w:p w14:paraId="73225DCD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0B18C36" w14:textId="11A07682" w:rsidR="00677544" w:rsidRDefault="0067754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E1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hibitor AND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RP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hibitor AND</w:t>
            </w:r>
            <w:r w:rsidR="00CA5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arian cancer</w:t>
            </w:r>
          </w:p>
          <w:p w14:paraId="1DF4277F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072DFD7" w14:textId="3D39EA37" w:rsidR="00677544" w:rsidRDefault="0067754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KMYT1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hibitor AND ovarian cancer</w:t>
            </w:r>
          </w:p>
          <w:p w14:paraId="0FD6DA25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26783D2" w14:textId="7D5EB1A9" w:rsidR="00677544" w:rsidRDefault="0067754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KMYT1 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motherapy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</w:t>
            </w:r>
            <w:r w:rsidR="00CA5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arian cancer</w:t>
            </w:r>
          </w:p>
          <w:p w14:paraId="0A388338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F24CFB8" w14:textId="70C4236D" w:rsidR="00677544" w:rsidRDefault="0067754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hibitor AND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P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hibitor AND</w:t>
            </w:r>
            <w:r w:rsidR="00CA5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arian cancer</w:t>
            </w:r>
          </w:p>
          <w:p w14:paraId="5B8ACED3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28A4199" w14:textId="0A7E5114" w:rsidR="00677544" w:rsidRDefault="0067754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l3K/AKT inhibitor 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PR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hibitor AND ovarian cancer</w:t>
            </w:r>
          </w:p>
          <w:p w14:paraId="230BC836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ED5AD57" w14:textId="31B9A7DB" w:rsidR="00677544" w:rsidRDefault="0067754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DAC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hibitor AND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RP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hibitor AND</w:t>
            </w:r>
            <w:r w:rsidR="00CA5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arian cancer</w:t>
            </w:r>
          </w:p>
          <w:p w14:paraId="78DB980A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FEB3C01" w14:textId="384C3F32" w:rsidR="00677544" w:rsidRDefault="0067754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P90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hibitor AND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RP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hibitor AND</w:t>
            </w:r>
            <w:r w:rsidR="00CA5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arian cancer</w:t>
            </w:r>
          </w:p>
          <w:p w14:paraId="018BA2E4" w14:textId="77777777" w:rsidR="00605A51" w:rsidRPr="00677544" w:rsidRDefault="00605A51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0920D4E" w14:textId="0D32ED83" w:rsidR="00677544" w:rsidRPr="00677544" w:rsidRDefault="00677544" w:rsidP="001616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hibitor AND</w:t>
            </w:r>
            <w:r w:rsidRPr="006775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RP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hibitor AND</w:t>
            </w:r>
            <w:r w:rsidR="00CA5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66F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arian cancer</w:t>
            </w:r>
          </w:p>
        </w:tc>
      </w:tr>
    </w:tbl>
    <w:p w14:paraId="241E6649" w14:textId="77777777" w:rsidR="0016168D" w:rsidRPr="0016168D" w:rsidRDefault="0016168D" w:rsidP="0016168D">
      <w:pPr>
        <w:rPr>
          <w:rFonts w:ascii="Times New Roman" w:hAnsi="Times New Roman" w:cs="Times New Roman"/>
          <w:lang w:val="en-US"/>
        </w:rPr>
      </w:pPr>
    </w:p>
    <w:sectPr w:rsidR="0016168D" w:rsidRPr="0016168D" w:rsidSect="00981ED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0949DA"/>
    <w:multiLevelType w:val="multilevel"/>
    <w:tmpl w:val="E33ABB7E"/>
    <w:lvl w:ilvl="0">
      <w:start w:val="1"/>
      <w:numFmt w:val="decimal"/>
      <w:pStyle w:val="Heading1"/>
      <w:lvlText w:val="%1"/>
      <w:lvlJc w:val="left"/>
      <w:pPr>
        <w:tabs>
          <w:tab w:val="num" w:pos="1021"/>
        </w:tabs>
        <w:ind w:left="1021" w:hanging="1021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21"/>
        </w:tabs>
        <w:ind w:left="1021" w:hanging="102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21"/>
        </w:tabs>
        <w:ind w:left="1021" w:hanging="102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84028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68D"/>
    <w:rsid w:val="00062850"/>
    <w:rsid w:val="00086556"/>
    <w:rsid w:val="000B2E1A"/>
    <w:rsid w:val="000B4D05"/>
    <w:rsid w:val="000E21CA"/>
    <w:rsid w:val="00102D89"/>
    <w:rsid w:val="0016168D"/>
    <w:rsid w:val="00193793"/>
    <w:rsid w:val="001A54CE"/>
    <w:rsid w:val="001E0113"/>
    <w:rsid w:val="00214D75"/>
    <w:rsid w:val="002D56F7"/>
    <w:rsid w:val="003A7117"/>
    <w:rsid w:val="003D7BC2"/>
    <w:rsid w:val="00466F85"/>
    <w:rsid w:val="00490380"/>
    <w:rsid w:val="00493AE6"/>
    <w:rsid w:val="004F6CFB"/>
    <w:rsid w:val="005158F2"/>
    <w:rsid w:val="00575E5D"/>
    <w:rsid w:val="00585AE2"/>
    <w:rsid w:val="005B687B"/>
    <w:rsid w:val="005E2C0B"/>
    <w:rsid w:val="00602733"/>
    <w:rsid w:val="006043D3"/>
    <w:rsid w:val="00605A51"/>
    <w:rsid w:val="00674EDD"/>
    <w:rsid w:val="00677544"/>
    <w:rsid w:val="007C3097"/>
    <w:rsid w:val="00836344"/>
    <w:rsid w:val="00847C29"/>
    <w:rsid w:val="00876216"/>
    <w:rsid w:val="008B1342"/>
    <w:rsid w:val="008B3FE7"/>
    <w:rsid w:val="008B6075"/>
    <w:rsid w:val="00981ED9"/>
    <w:rsid w:val="00987E90"/>
    <w:rsid w:val="009E1A54"/>
    <w:rsid w:val="00A3044F"/>
    <w:rsid w:val="00AE0CA2"/>
    <w:rsid w:val="00B279B4"/>
    <w:rsid w:val="00B459B2"/>
    <w:rsid w:val="00B65460"/>
    <w:rsid w:val="00B73989"/>
    <w:rsid w:val="00CA559F"/>
    <w:rsid w:val="00D104F3"/>
    <w:rsid w:val="00D7759D"/>
    <w:rsid w:val="00D852B2"/>
    <w:rsid w:val="00DA30EF"/>
    <w:rsid w:val="00DE344C"/>
    <w:rsid w:val="00E849D4"/>
    <w:rsid w:val="00ED2EAE"/>
    <w:rsid w:val="00EE7D46"/>
    <w:rsid w:val="00FD28A7"/>
    <w:rsid w:val="00FF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ECAF9"/>
  <w15:chartTrackingRefBased/>
  <w15:docId w15:val="{B2EBEEC6-EC08-7440-BBF5-D5F80B59D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687B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16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6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6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6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6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6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6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6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8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852B2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852B2"/>
    <w:rPr>
      <w:rFonts w:cstheme="minorHAnsi"/>
      <w:smallCap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16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6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6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6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6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6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6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6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16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16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6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16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16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16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16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16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6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6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16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16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687</Words>
  <Characters>3916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Stiegeler</dc:creator>
  <cp:keywords/>
  <dc:description/>
  <cp:lastModifiedBy>Tibor Zwimpfer</cp:lastModifiedBy>
  <cp:revision>3</cp:revision>
  <dcterms:created xsi:type="dcterms:W3CDTF">2024-04-04T18:08:00Z</dcterms:created>
  <dcterms:modified xsi:type="dcterms:W3CDTF">2024-05-10T07:51:00Z</dcterms:modified>
</cp:coreProperties>
</file>